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</w:p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The primers used for quantitative PCR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402"/>
        <w:gridCol w:w="39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91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OCK</w:t>
            </w:r>
          </w:p>
        </w:tc>
        <w:tc>
          <w:tcPr>
            <w:tcW w:w="3402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18"/>
                <w:szCs w:val="18"/>
              </w:rPr>
              <w:t>5’ACAGGGAGGTACGACTTGGAAG3’</w:t>
            </w:r>
          </w:p>
        </w:tc>
        <w:tc>
          <w:tcPr>
            <w:tcW w:w="391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18"/>
                <w:szCs w:val="18"/>
              </w:rPr>
              <w:t>5’ACCACTGGAGCTGCCGTCTC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RhoA</w:t>
            </w:r>
          </w:p>
        </w:tc>
        <w:tc>
          <w:tcPr>
            <w:tcW w:w="3402" w:type="dxa"/>
            <w:shd w:val="clear" w:color="auto" w:fill="auto"/>
          </w:tcPr>
          <w:p>
            <w:pPr>
              <w:pStyle w:val="2"/>
              <w:shd w:val="clear" w:color="auto" w:fill="FFFFFF"/>
              <w:spacing w:before="0" w:beforeAutospacing="0" w:after="12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</w:rPr>
              <w:t>5’AGCAAGGACCAGTTCCCAGAGG3’</w:t>
            </w:r>
          </w:p>
        </w:tc>
        <w:tc>
          <w:tcPr>
            <w:tcW w:w="3911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5’TCTACCTGCTTCCCGTCCACTTC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340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5’CAACGCCACGCTGTCCATCC3’</w:t>
            </w:r>
          </w:p>
        </w:tc>
        <w:tc>
          <w:tcPr>
            <w:tcW w:w="3911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</w:rPr>
              <w:t>5’GCGGAAGCAGATGTCGTAGAGC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7B76BE"/>
    <w:rsid w:val="007B76BE"/>
    <w:rsid w:val="00D26B07"/>
    <w:rsid w:val="3AD10844"/>
    <w:rsid w:val="477F010D"/>
    <w:rsid w:val="75676B7F"/>
    <w:rsid w:val="7D90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58</Characters>
  <Lines>2</Lines>
  <Paragraphs>1</Paragraphs>
  <TotalTime>7</TotalTime>
  <ScaleCrop>false</ScaleCrop>
  <LinksUpToDate>false</LinksUpToDate>
  <CharactersWithSpaces>41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3:52:00Z</dcterms:created>
  <dc:creator>Zhou You</dc:creator>
  <cp:lastModifiedBy>WPS_1525620128</cp:lastModifiedBy>
  <dcterms:modified xsi:type="dcterms:W3CDTF">2022-10-08T05:4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3CA3210E21D4E079C48DD4F63FDFD45</vt:lpwstr>
  </property>
</Properties>
</file>